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0C112" w14:textId="7B1555FE" w:rsidR="00E518DF" w:rsidRPr="00761A8E" w:rsidRDefault="00761A8E">
      <w:pPr>
        <w:rPr>
          <w:b/>
          <w:bCs/>
          <w:sz w:val="28"/>
          <w:szCs w:val="28"/>
        </w:rPr>
      </w:pPr>
      <w:r w:rsidRPr="00761A8E">
        <w:rPr>
          <w:b/>
          <w:bCs/>
          <w:sz w:val="28"/>
          <w:szCs w:val="28"/>
        </w:rPr>
        <w:t>Microarray scheme analysis.</w:t>
      </w:r>
    </w:p>
    <w:p w14:paraId="378F3479" w14:textId="77777777" w:rsidR="00482336" w:rsidRDefault="00482336"/>
    <w:p w14:paraId="3EC4CD7A" w14:textId="77777777" w:rsidR="00482336" w:rsidRDefault="00482336" w:rsidP="004823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9680" w:type="dxa"/>
        <w:tblInd w:w="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80"/>
        <w:gridCol w:w="2140"/>
        <w:gridCol w:w="340"/>
        <w:gridCol w:w="2140"/>
        <w:gridCol w:w="300"/>
        <w:gridCol w:w="2180"/>
      </w:tblGrid>
      <w:tr w:rsidR="00482336" w:rsidRPr="002159D6" w14:paraId="1479944F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2D8" w14:textId="5B771394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ide</w:t>
            </w:r>
            <w:r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3ED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BB35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4E4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183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B359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E1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4CFFBFA3" w14:textId="77777777" w:rsidTr="007219CC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B4DA7" w14:textId="77777777" w:rsidR="00482336" w:rsidRPr="00950E9D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6EC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241FA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Y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91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D58DA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C53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F98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3</w:t>
            </w:r>
          </w:p>
        </w:tc>
      </w:tr>
      <w:tr w:rsidR="00482336" w:rsidRPr="002159D6" w14:paraId="348D6504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7A99C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D8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0EC8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CA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CB9EA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1A8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782B1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</w:tr>
      <w:tr w:rsidR="00482336" w:rsidRPr="002159D6" w14:paraId="75037DC5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2471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2A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F3E8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298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9AB8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922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1541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6</w:t>
            </w:r>
          </w:p>
        </w:tc>
      </w:tr>
      <w:tr w:rsidR="00482336" w:rsidRPr="002159D6" w14:paraId="00BCA94F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EE19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EE8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D46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CF8D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4E5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5BF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CE50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5F985017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1CC" w14:textId="502DCD94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ide</w:t>
            </w:r>
            <w:r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 (2nd rep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FE7F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5D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2CB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8A0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26A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F080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45AA18C1" w14:textId="77777777" w:rsidTr="007219CC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56A4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238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E9DBA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E6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7AEAD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A3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D54C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4</w:t>
            </w:r>
          </w:p>
        </w:tc>
      </w:tr>
      <w:tr w:rsidR="00482336" w:rsidRPr="002159D6" w14:paraId="7F4C88C0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4826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3AE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EFD0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CD5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DF1A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B6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DE44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</w:tr>
      <w:tr w:rsidR="00482336" w:rsidRPr="002159D6" w14:paraId="4B84E771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73AD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252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2CA84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E21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B02A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B1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16C5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7</w:t>
            </w:r>
          </w:p>
        </w:tc>
      </w:tr>
      <w:tr w:rsidR="00482336" w:rsidRPr="002159D6" w14:paraId="0D87CCD6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C499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6AA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5C8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BC45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831F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738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C0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690F8E27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D9F" w14:textId="7093B4B0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ide</w:t>
            </w:r>
            <w:r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F939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F1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7F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3B5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A57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F4D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7C6E0592" w14:textId="77777777" w:rsidTr="007219CC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D5E9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F7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4118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80A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2206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Y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1B1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09EE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</w:t>
            </w:r>
          </w:p>
        </w:tc>
      </w:tr>
      <w:tr w:rsidR="00482336" w:rsidRPr="002159D6" w14:paraId="4EE15591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AE9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CA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DC0A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A0A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42CA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60BA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88E8C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</w:tr>
      <w:tr w:rsidR="00482336" w:rsidRPr="002159D6" w14:paraId="2ABBC403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C8B2C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54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8CFE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1C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B7D1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382C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6AEC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2</w:t>
            </w:r>
          </w:p>
        </w:tc>
      </w:tr>
      <w:tr w:rsidR="00482336" w:rsidRPr="002159D6" w14:paraId="479357EE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7804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EB86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4C1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68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D44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6A7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D409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78661DAF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D33" w14:textId="145915E2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ide</w:t>
            </w:r>
            <w:r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4 (2nd rep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245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48A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A2B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D0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A51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512E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682946DA" w14:textId="77777777" w:rsidTr="007219CC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DC9D3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OS R </w:t>
            </w:r>
            <w:r w:rsidRPr="00F13273">
              <w:rPr>
                <w:rFonts w:ascii="Calibri" w:eastAsia="Times New Roman" w:hAnsi="Calibri" w:cs="Calibri"/>
                <w:b/>
                <w:color w:val="FF0000"/>
              </w:rPr>
              <w:t>H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51E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627B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9E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19543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1D14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07E4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9</w:t>
            </w:r>
          </w:p>
        </w:tc>
      </w:tr>
      <w:tr w:rsidR="00482336" w:rsidRPr="002159D6" w14:paraId="2ECB019F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009F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0A5E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9967D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0D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3C6F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981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BAA9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</w:tr>
      <w:tr w:rsidR="00482336" w:rsidRPr="002159D6" w14:paraId="438CF3EB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A0A2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5F6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C8EB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DBD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A0E75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926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2ECA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2</w:t>
            </w:r>
          </w:p>
        </w:tc>
      </w:tr>
      <w:tr w:rsidR="00482336" w:rsidRPr="002159D6" w14:paraId="37EDD9FE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5BF6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AD4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BCE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EC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D3B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585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D3D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5A2A4039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06D" w14:textId="315DD543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lide</w:t>
            </w:r>
            <w:r w:rsidRPr="002159D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68D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F11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377F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BEC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F14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402" w14:textId="77777777" w:rsidR="00482336" w:rsidRPr="002159D6" w:rsidRDefault="00482336" w:rsidP="007219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82336" w:rsidRPr="002159D6" w14:paraId="2AE32184" w14:textId="77777777" w:rsidTr="007219CC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EEC032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0C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A1BC74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6D2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B3682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8B1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77D2E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Y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9</w:t>
            </w:r>
          </w:p>
        </w:tc>
      </w:tr>
      <w:tr w:rsidR="00482336" w:rsidRPr="002159D6" w14:paraId="345A60EE" w14:textId="77777777" w:rsidTr="007219CC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899BDE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887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D8F787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59D6">
              <w:rPr>
                <w:rFonts w:ascii="Calibri" w:eastAsia="Times New Roman" w:hAnsi="Calibri" w:cs="Calibri"/>
                <w:color w:val="000000"/>
              </w:rPr>
              <w:t>vs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B5A8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F1D00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99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96342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YE SWAP</w:t>
            </w:r>
          </w:p>
        </w:tc>
      </w:tr>
      <w:tr w:rsidR="00482336" w:rsidRPr="002159D6" w14:paraId="2AD46AB9" w14:textId="77777777" w:rsidTr="007219CC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4551DF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F76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26653B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473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E737C9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TRL PET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1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1FB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50A4F0" w14:textId="77777777" w:rsidR="00482336" w:rsidRPr="002159D6" w:rsidRDefault="00482336" w:rsidP="007219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0mM OS R </w:t>
            </w:r>
            <w:r>
              <w:rPr>
                <w:rFonts w:ascii="Calibri" w:eastAsia="Times New Roman" w:hAnsi="Calibri" w:cs="Calibri"/>
                <w:b/>
                <w:color w:val="FF0000"/>
              </w:rPr>
              <w:t>H2</w:t>
            </w:r>
          </w:p>
        </w:tc>
      </w:tr>
    </w:tbl>
    <w:p w14:paraId="320F0563" w14:textId="77777777" w:rsidR="00482336" w:rsidRDefault="00482336" w:rsidP="00482336">
      <w:pPr>
        <w:rPr>
          <w:lang w:val="en-US"/>
        </w:rPr>
      </w:pPr>
    </w:p>
    <w:p w14:paraId="054E7A10" w14:textId="77CB3032" w:rsidR="00482336" w:rsidRPr="006772D1" w:rsidRDefault="00482336" w:rsidP="00482336">
      <w:pPr>
        <w:rPr>
          <w:b/>
          <w:lang w:val="en-US"/>
        </w:rPr>
      </w:pPr>
      <w:r w:rsidRPr="006772D1">
        <w:rPr>
          <w:b/>
          <w:lang w:val="en-US"/>
        </w:rPr>
        <w:t>Legend:</w:t>
      </w:r>
    </w:p>
    <w:p w14:paraId="2EAD7C26" w14:textId="14ABF99A" w:rsidR="00482336" w:rsidRPr="00482336" w:rsidRDefault="00482336" w:rsidP="00482336">
      <w:pPr>
        <w:rPr>
          <w:lang w:val="pl-PL"/>
        </w:rPr>
      </w:pPr>
      <w:r w:rsidRPr="00482336">
        <w:rPr>
          <w:lang w:val="pl-PL"/>
        </w:rPr>
        <w:t>OS= ovary + style-stigma-stamens</w:t>
      </w:r>
    </w:p>
    <w:p w14:paraId="50808A75" w14:textId="77777777" w:rsidR="00482336" w:rsidRPr="00D672A2" w:rsidRDefault="00482336" w:rsidP="00482336">
      <w:pPr>
        <w:rPr>
          <w:lang w:val="en-US"/>
        </w:rPr>
      </w:pPr>
      <w:r>
        <w:rPr>
          <w:lang w:val="en-US"/>
        </w:rPr>
        <w:t xml:space="preserve">PET= </w:t>
      </w:r>
      <w:proofErr w:type="spellStart"/>
      <w:r>
        <w:rPr>
          <w:lang w:val="en-US"/>
        </w:rPr>
        <w:t>petalo</w:t>
      </w:r>
      <w:proofErr w:type="spellEnd"/>
    </w:p>
    <w:p w14:paraId="6E4C7D5F" w14:textId="77777777" w:rsidR="00482336" w:rsidRPr="00AC548A" w:rsidRDefault="00482336" w:rsidP="00482336">
      <w:pPr>
        <w:rPr>
          <w:lang w:val="es-ES"/>
        </w:rPr>
      </w:pPr>
      <w:r w:rsidRPr="00AC548A">
        <w:rPr>
          <w:lang w:val="es-ES"/>
        </w:rPr>
        <w:t>Y= cultivar Sunny wind</w:t>
      </w:r>
    </w:p>
    <w:p w14:paraId="0772A1AC" w14:textId="77777777" w:rsidR="00482336" w:rsidRPr="00AC548A" w:rsidRDefault="00482336" w:rsidP="00482336">
      <w:pPr>
        <w:rPr>
          <w:lang w:val="es-ES"/>
        </w:rPr>
      </w:pPr>
      <w:r w:rsidRPr="00AC548A">
        <w:rPr>
          <w:lang w:val="es-ES"/>
        </w:rPr>
        <w:t>R= cultivar Porto</w:t>
      </w:r>
    </w:p>
    <w:p w14:paraId="53B0F636" w14:textId="77777777" w:rsidR="00482336" w:rsidRPr="00484356" w:rsidRDefault="00482336" w:rsidP="00482336">
      <w:r w:rsidRPr="00484356">
        <w:t>100mM= 100mM NaCl 4 weeks in the treatments</w:t>
      </w:r>
    </w:p>
    <w:p w14:paraId="46E24E55" w14:textId="77777777" w:rsidR="00482336" w:rsidRDefault="00482336" w:rsidP="00482336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lang w:val="en-US"/>
        </w:rPr>
        <w:t>CTRL= control four weeks</w:t>
      </w:r>
    </w:p>
    <w:p w14:paraId="72E3EF1D" w14:textId="77777777" w:rsidR="00482336" w:rsidRDefault="00482336" w:rsidP="004823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591C61" w14:textId="77777777" w:rsidR="00482336" w:rsidRDefault="00482336" w:rsidP="0048233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4F0021" w14:textId="77777777" w:rsidR="00482336" w:rsidRDefault="00482336"/>
    <w:sectPr w:rsidR="00482336" w:rsidSect="00804668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36"/>
    <w:rsid w:val="00482336"/>
    <w:rsid w:val="00761A8E"/>
    <w:rsid w:val="00804668"/>
    <w:rsid w:val="00884BAA"/>
    <w:rsid w:val="009634A7"/>
    <w:rsid w:val="00CB3BF0"/>
    <w:rsid w:val="00E5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0EA7"/>
  <w15:chartTrackingRefBased/>
  <w15:docId w15:val="{9E338B65-3960-4F16-863E-51867AACF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2336"/>
    <w:rPr>
      <w:rFonts w:eastAsiaTheme="minorHAnsi"/>
      <w:kern w:val="0"/>
      <w:lang w:eastAsia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errante</dc:creator>
  <cp:keywords/>
  <dc:description/>
  <cp:lastModifiedBy>Alice Trivellini</cp:lastModifiedBy>
  <cp:revision>2</cp:revision>
  <dcterms:created xsi:type="dcterms:W3CDTF">2023-08-30T13:41:00Z</dcterms:created>
  <dcterms:modified xsi:type="dcterms:W3CDTF">2023-08-30T13:41:00Z</dcterms:modified>
</cp:coreProperties>
</file>